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13DB" w:rsidRPr="003810A8" w:rsidRDefault="000813DB" w:rsidP="00E56302">
      <w:pPr>
        <w:spacing w:line="240" w:lineRule="auto"/>
        <w:rPr>
          <w:rFonts w:ascii="Times New Roman" w:eastAsia="宋体" w:hAnsi="Times New Roman" w:cs="Times New Roman"/>
          <w:b/>
          <w:noProof/>
          <w:sz w:val="24"/>
        </w:rPr>
      </w:pPr>
      <w:bookmarkStart w:id="0" w:name="_Toc22650534"/>
      <w:r>
        <w:rPr>
          <w:rFonts w:ascii="Times New Roman" w:eastAsia="宋体" w:hAnsi="Times New Roman" w:cs="Times New Roman"/>
          <w:b/>
          <w:noProof/>
          <w:sz w:val="24"/>
        </w:rPr>
        <w:t>S2 Table</w:t>
      </w:r>
      <w:r w:rsidRPr="003810A8">
        <w:rPr>
          <w:rFonts w:ascii="Times New Roman" w:eastAsia="宋体" w:hAnsi="Times New Roman" w:cs="Times New Roman"/>
          <w:b/>
          <w:noProof/>
          <w:sz w:val="24"/>
        </w:rPr>
        <w:t>. List of genes for RNA-sequencing data found to be significantly differentially expressed in cells exposed to silver ions and control</w:t>
      </w:r>
      <w:bookmarkEnd w:id="0"/>
      <w:r>
        <w:rPr>
          <w:rFonts w:ascii="Times New Roman" w:eastAsia="宋体" w:hAnsi="Times New Roman" w:cs="Times New Roman"/>
          <w:b/>
          <w:noProof/>
          <w:sz w:val="24"/>
        </w:rPr>
        <w:t>.</w:t>
      </w:r>
    </w:p>
    <w:tbl>
      <w:tblPr>
        <w:tblW w:w="8640" w:type="dxa"/>
        <w:jc w:val="center"/>
        <w:tblLayout w:type="fixed"/>
        <w:tblLook w:val="04A0" w:firstRow="1" w:lastRow="0" w:firstColumn="1" w:lastColumn="0" w:noHBand="0" w:noVBand="1"/>
      </w:tblPr>
      <w:tblGrid>
        <w:gridCol w:w="2250"/>
        <w:gridCol w:w="1350"/>
        <w:gridCol w:w="1170"/>
        <w:gridCol w:w="1080"/>
        <w:gridCol w:w="720"/>
        <w:gridCol w:w="990"/>
        <w:gridCol w:w="1080"/>
      </w:tblGrid>
      <w:tr w:rsidR="000813DB" w:rsidRPr="003810A8" w:rsidTr="00CA3ECB">
        <w:trPr>
          <w:trHeight w:val="300"/>
          <w:jc w:val="center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Times New Roman" w:hAnsi="Times New Roman" w:cs="Times New Roman"/>
                <w:sz w:val="20"/>
                <w:szCs w:val="20"/>
              </w:rPr>
              <w:t>Gene I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813DB" w:rsidRPr="003810A8" w:rsidRDefault="000813DB" w:rsidP="00CA3EC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Times New Roman" w:hAnsi="Times New Roman" w:cs="Times New Roman"/>
                <w:sz w:val="20"/>
                <w:szCs w:val="20"/>
              </w:rPr>
              <w:t>Gene symbol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Times New Roman" w:hAnsi="Times New Roman" w:cs="Times New Roman"/>
                <w:sz w:val="20"/>
                <w:szCs w:val="20"/>
              </w:rPr>
              <w:t>trt. mean. coun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Times New Roman" w:hAnsi="Times New Roman" w:cs="Times New Roman"/>
                <w:sz w:val="20"/>
                <w:szCs w:val="20"/>
              </w:rPr>
              <w:t>ctl. mean. count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Times New Roman" w:hAnsi="Times New Roman" w:cs="Times New Roman"/>
                <w:sz w:val="16"/>
                <w:szCs w:val="20"/>
              </w:rPr>
              <w:t>Log</w:t>
            </w:r>
            <w:r w:rsidRPr="003810A8">
              <w:rPr>
                <w:rFonts w:ascii="Times New Roman" w:eastAsia="Times New Roman" w:hAnsi="Times New Roman" w:cs="Times New Roman"/>
                <w:sz w:val="16"/>
                <w:szCs w:val="20"/>
                <w:vertAlign w:val="subscript"/>
              </w:rPr>
              <w:t>2</w:t>
            </w:r>
            <w:r w:rsidRPr="003810A8">
              <w:rPr>
                <w:rFonts w:ascii="Times New Roman" w:eastAsia="Times New Roman" w:hAnsi="Times New Roman" w:cs="Times New Roman"/>
                <w:sz w:val="16"/>
                <w:szCs w:val="20"/>
              </w:rPr>
              <w:t>FC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raw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adjP</w:t>
            </w:r>
          </w:p>
        </w:tc>
      </w:tr>
      <w:tr w:rsidR="000813DB" w:rsidRPr="003810A8" w:rsidTr="00CA3ECB">
        <w:trPr>
          <w:trHeight w:val="300"/>
          <w:jc w:val="center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Times New Roman" w:hAnsi="Times New Roman" w:cs="Times New Roman"/>
                <w:sz w:val="20"/>
                <w:szCs w:val="20"/>
              </w:rPr>
              <w:t>ENSSSCG0000000719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RSPO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22.6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23.0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4.55E-1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0.00E+00</w:t>
            </w:r>
          </w:p>
        </w:tc>
      </w:tr>
      <w:tr w:rsidR="000813DB" w:rsidRPr="003810A8" w:rsidTr="00CA3ECB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Times New Roman" w:hAnsi="Times New Roman" w:cs="Times New Roman"/>
                <w:sz w:val="20"/>
                <w:szCs w:val="20"/>
              </w:rPr>
              <w:t>ENSSSCG000000214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18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23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5.77E-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0.00E+00</w:t>
            </w:r>
          </w:p>
        </w:tc>
        <w:bookmarkStart w:id="1" w:name="_GoBack"/>
        <w:bookmarkEnd w:id="1"/>
      </w:tr>
      <w:tr w:rsidR="000813DB" w:rsidRPr="003810A8" w:rsidTr="00CA3ECB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Times New Roman" w:hAnsi="Times New Roman" w:cs="Times New Roman"/>
                <w:sz w:val="20"/>
                <w:szCs w:val="20"/>
              </w:rPr>
              <w:t>ENSSSCG000000126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20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22.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1.04E-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0.00E+00</w:t>
            </w:r>
          </w:p>
        </w:tc>
      </w:tr>
      <w:tr w:rsidR="000813DB" w:rsidRPr="003810A8" w:rsidTr="00CA3ECB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Times New Roman" w:hAnsi="Times New Roman" w:cs="Times New Roman"/>
                <w:sz w:val="20"/>
                <w:szCs w:val="20"/>
              </w:rPr>
              <w:t>ENSSSCG000000140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16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22.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1.77E-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0.00E+00</w:t>
            </w:r>
          </w:p>
        </w:tc>
      </w:tr>
      <w:tr w:rsidR="000813DB" w:rsidRPr="003810A8" w:rsidTr="00CA3ECB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Times New Roman" w:hAnsi="Times New Roman" w:cs="Times New Roman"/>
                <w:sz w:val="20"/>
                <w:szCs w:val="20"/>
              </w:rPr>
              <w:t>ENSSSCG000000303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MT2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2846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15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10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3.19E-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0.00E+00</w:t>
            </w:r>
          </w:p>
        </w:tc>
      </w:tr>
      <w:tr w:rsidR="000813DB" w:rsidRPr="003810A8" w:rsidTr="00CA3ECB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Times New Roman" w:hAnsi="Times New Roman" w:cs="Times New Roman"/>
                <w:sz w:val="20"/>
                <w:szCs w:val="20"/>
              </w:rPr>
              <w:t>ENSSSCG000000070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CHG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247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13.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3.94E-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0.00E+00</w:t>
            </w:r>
          </w:p>
        </w:tc>
      </w:tr>
      <w:tr w:rsidR="000813DB" w:rsidRPr="003810A8" w:rsidTr="00CA3ECB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Times New Roman" w:hAnsi="Times New Roman" w:cs="Times New Roman"/>
                <w:sz w:val="20"/>
                <w:szCs w:val="20"/>
              </w:rPr>
              <w:t>ENSSSCG000000099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253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12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1.50E-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0.00E+00</w:t>
            </w:r>
          </w:p>
        </w:tc>
      </w:tr>
      <w:tr w:rsidR="000813DB" w:rsidRPr="003810A8" w:rsidTr="00CA3ECB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Times New Roman" w:hAnsi="Times New Roman" w:cs="Times New Roman"/>
                <w:sz w:val="20"/>
                <w:szCs w:val="20"/>
              </w:rPr>
              <w:t>ENSSSCG000000039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134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12.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4.54E-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0.00E+00</w:t>
            </w:r>
          </w:p>
        </w:tc>
      </w:tr>
      <w:tr w:rsidR="000813DB" w:rsidRPr="003810A8" w:rsidTr="00CA3ECB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Times New Roman" w:hAnsi="Times New Roman" w:cs="Times New Roman"/>
                <w:sz w:val="20"/>
                <w:szCs w:val="20"/>
              </w:rPr>
              <w:t>ENSSSCG000000133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PLEKHA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26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23.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1.84E-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0.00E+00</w:t>
            </w:r>
          </w:p>
        </w:tc>
      </w:tr>
      <w:tr w:rsidR="000813DB" w:rsidRPr="003810A8" w:rsidTr="00CA3ECB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Times New Roman" w:hAnsi="Times New Roman" w:cs="Times New Roman"/>
                <w:sz w:val="20"/>
                <w:szCs w:val="20"/>
              </w:rPr>
              <w:t>ENSSSCG000000128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53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11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2.74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0.00E+00</w:t>
            </w:r>
          </w:p>
        </w:tc>
      </w:tr>
      <w:tr w:rsidR="000813DB" w:rsidRPr="003810A8" w:rsidTr="00CA3ECB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Times New Roman" w:hAnsi="Times New Roman" w:cs="Times New Roman"/>
                <w:sz w:val="20"/>
                <w:szCs w:val="20"/>
              </w:rPr>
              <w:t>ENSSSCG000000288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CCDC1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87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11.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5.07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1.00E-04</w:t>
            </w:r>
          </w:p>
        </w:tc>
      </w:tr>
      <w:tr w:rsidR="000813DB" w:rsidRPr="003810A8" w:rsidTr="00CA3ECB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Times New Roman" w:hAnsi="Times New Roman" w:cs="Times New Roman"/>
                <w:sz w:val="20"/>
                <w:szCs w:val="20"/>
              </w:rPr>
              <w:t>ENSSSCG000000303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HSP70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2754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1873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6.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6.96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1.00E-04</w:t>
            </w:r>
          </w:p>
        </w:tc>
      </w:tr>
      <w:tr w:rsidR="000813DB" w:rsidRPr="003810A8" w:rsidTr="00CA3ECB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Times New Roman" w:hAnsi="Times New Roman" w:cs="Times New Roman"/>
                <w:sz w:val="20"/>
                <w:szCs w:val="20"/>
              </w:rPr>
              <w:t>ENSSSCG000000075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ZFAND2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1898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131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6.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1.65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2.00E-04</w:t>
            </w:r>
          </w:p>
        </w:tc>
      </w:tr>
      <w:tr w:rsidR="000813DB" w:rsidRPr="003810A8" w:rsidTr="00CA3ECB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Times New Roman" w:hAnsi="Times New Roman" w:cs="Times New Roman"/>
                <w:sz w:val="20"/>
                <w:szCs w:val="20"/>
              </w:rPr>
              <w:t>ENSSSCG000000293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RASD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428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33.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6.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2.98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3.00E-04</w:t>
            </w:r>
          </w:p>
        </w:tc>
      </w:tr>
      <w:tr w:rsidR="000813DB" w:rsidRPr="003810A8" w:rsidTr="00CA3ECB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Times New Roman" w:hAnsi="Times New Roman" w:cs="Times New Roman"/>
                <w:sz w:val="20"/>
                <w:szCs w:val="20"/>
              </w:rPr>
              <w:t>ENSSSCG000000149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MMP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58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10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5.83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5.00E-04</w:t>
            </w:r>
          </w:p>
        </w:tc>
      </w:tr>
      <w:tr w:rsidR="000813DB" w:rsidRPr="003810A8" w:rsidTr="00CA3ECB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Times New Roman" w:hAnsi="Times New Roman" w:cs="Times New Roman"/>
                <w:sz w:val="20"/>
                <w:szCs w:val="20"/>
              </w:rPr>
              <w:t>ENSSSCG000000155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ATF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719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70.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6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1.06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8.00E-04</w:t>
            </w:r>
          </w:p>
        </w:tc>
      </w:tr>
      <w:tr w:rsidR="000813DB" w:rsidRPr="003810A8" w:rsidTr="00CA3ECB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Times New Roman" w:hAnsi="Times New Roman" w:cs="Times New Roman"/>
                <w:sz w:val="20"/>
                <w:szCs w:val="20"/>
              </w:rPr>
              <w:t>ENSSSCG000000180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1227339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8730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6.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1.95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1.40E-03</w:t>
            </w:r>
          </w:p>
        </w:tc>
      </w:tr>
      <w:tr w:rsidR="000813DB" w:rsidRPr="003810A8" w:rsidTr="00CA3ECB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Times New Roman" w:hAnsi="Times New Roman" w:cs="Times New Roman"/>
                <w:sz w:val="20"/>
                <w:szCs w:val="20"/>
              </w:rPr>
              <w:t>ENSSSCG000000253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3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10.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2.26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1.60E-03</w:t>
            </w:r>
          </w:p>
        </w:tc>
      </w:tr>
      <w:tr w:rsidR="000813DB" w:rsidRPr="003810A8" w:rsidTr="00CA3ECB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Times New Roman" w:hAnsi="Times New Roman" w:cs="Times New Roman"/>
                <w:sz w:val="20"/>
                <w:szCs w:val="20"/>
              </w:rPr>
              <w:t>ENSSSCG000000283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U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73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1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3.62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2.30E-03</w:t>
            </w:r>
          </w:p>
        </w:tc>
      </w:tr>
      <w:tr w:rsidR="000813DB" w:rsidRPr="003810A8" w:rsidTr="00CA3ECB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Times New Roman" w:hAnsi="Times New Roman" w:cs="Times New Roman"/>
                <w:sz w:val="20"/>
                <w:szCs w:val="20"/>
              </w:rPr>
              <w:t>ENSSSCG000000004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INHB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315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-7.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4.43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2.70E-03</w:t>
            </w:r>
          </w:p>
        </w:tc>
      </w:tr>
      <w:tr w:rsidR="000813DB" w:rsidRPr="003810A8" w:rsidTr="00CA3ECB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Times New Roman" w:hAnsi="Times New Roman" w:cs="Times New Roman"/>
                <w:sz w:val="20"/>
                <w:szCs w:val="20"/>
              </w:rPr>
              <w:t>ENSSSCG000000187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RNase_MR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21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9.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5.25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3.00E-03</w:t>
            </w:r>
          </w:p>
        </w:tc>
      </w:tr>
      <w:tr w:rsidR="000813DB" w:rsidRPr="003810A8" w:rsidTr="00CA3ECB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Times New Roman" w:hAnsi="Times New Roman" w:cs="Times New Roman"/>
                <w:sz w:val="20"/>
                <w:szCs w:val="20"/>
              </w:rPr>
              <w:t>ENSSSCG000000099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LI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77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5.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6.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5.28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3.00E-03</w:t>
            </w:r>
          </w:p>
        </w:tc>
      </w:tr>
      <w:tr w:rsidR="000813DB" w:rsidRPr="003810A8" w:rsidTr="00CA3ECB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Times New Roman" w:hAnsi="Times New Roman" w:cs="Times New Roman"/>
                <w:sz w:val="20"/>
                <w:szCs w:val="20"/>
              </w:rPr>
              <w:t>ENSSSCG000000095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GADD45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776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47.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7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1.3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6.70E-03</w:t>
            </w:r>
          </w:p>
        </w:tc>
      </w:tr>
      <w:tr w:rsidR="000813DB" w:rsidRPr="003810A8" w:rsidTr="00CA3ECB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Times New Roman" w:hAnsi="Times New Roman" w:cs="Times New Roman"/>
                <w:sz w:val="20"/>
                <w:szCs w:val="20"/>
              </w:rPr>
              <w:t>ENSSSCG000000150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CRYA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2765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403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5.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1.31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6.70E-03</w:t>
            </w:r>
          </w:p>
        </w:tc>
      </w:tr>
      <w:tr w:rsidR="000813DB" w:rsidRPr="003810A8" w:rsidTr="00CA3ECB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Times New Roman" w:hAnsi="Times New Roman" w:cs="Times New Roman"/>
                <w:sz w:val="20"/>
                <w:szCs w:val="20"/>
              </w:rPr>
              <w:t>ENSSSCG000000215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MMP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579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45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6.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1.63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8.00E-03</w:t>
            </w:r>
          </w:p>
        </w:tc>
      </w:tr>
      <w:tr w:rsidR="000813DB" w:rsidRPr="003810A8" w:rsidTr="00CA3ECB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Times New Roman" w:hAnsi="Times New Roman" w:cs="Times New Roman"/>
                <w:sz w:val="20"/>
                <w:szCs w:val="20"/>
              </w:rPr>
              <w:t>ENSSSCG000000105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GOT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2143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290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5.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1.68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8.00E-03</w:t>
            </w:r>
          </w:p>
        </w:tc>
      </w:tr>
      <w:tr w:rsidR="000813DB" w:rsidRPr="003810A8" w:rsidTr="00CA3ECB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Times New Roman" w:hAnsi="Times New Roman" w:cs="Times New Roman"/>
                <w:sz w:val="20"/>
                <w:szCs w:val="20"/>
              </w:rPr>
              <w:t>ENSSSCG000000180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ND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21605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2805.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5.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1.94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8.90E-03</w:t>
            </w:r>
          </w:p>
        </w:tc>
      </w:tr>
      <w:tr w:rsidR="000813DB" w:rsidRPr="003810A8" w:rsidTr="00CA3ECB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Times New Roman" w:hAnsi="Times New Roman" w:cs="Times New Roman"/>
                <w:sz w:val="20"/>
                <w:szCs w:val="20"/>
              </w:rPr>
              <w:t>ENSSSCG000000022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HSPA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807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142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5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2.87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1.26E-02</w:t>
            </w:r>
          </w:p>
        </w:tc>
      </w:tr>
      <w:tr w:rsidR="000813DB" w:rsidRPr="003810A8" w:rsidTr="00CA3ECB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Times New Roman" w:hAnsi="Times New Roman" w:cs="Times New Roman"/>
                <w:sz w:val="20"/>
                <w:szCs w:val="20"/>
              </w:rPr>
              <w:t>ENSSSCG000000075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BRAT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388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68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5.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3.12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1.32E-02</w:t>
            </w:r>
          </w:p>
        </w:tc>
      </w:tr>
      <w:tr w:rsidR="000813DB" w:rsidRPr="003810A8" w:rsidTr="00CA3ECB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Times New Roman" w:hAnsi="Times New Roman" w:cs="Times New Roman"/>
                <w:sz w:val="20"/>
                <w:szCs w:val="20"/>
              </w:rPr>
              <w:t>ENSSSCG000000180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2919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3793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5.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3.24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1.32E-02</w:t>
            </w:r>
          </w:p>
        </w:tc>
      </w:tr>
      <w:tr w:rsidR="000813DB" w:rsidRPr="003810A8" w:rsidTr="00CA3ECB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Times New Roman" w:hAnsi="Times New Roman" w:cs="Times New Roman"/>
                <w:sz w:val="20"/>
                <w:szCs w:val="20"/>
              </w:rPr>
              <w:t>ENSSSCG000000029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RASGRP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248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9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7.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3.31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1.32E-02</w:t>
            </w:r>
          </w:p>
        </w:tc>
      </w:tr>
      <w:tr w:rsidR="000813DB" w:rsidRPr="003810A8" w:rsidTr="00CA3ECB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Times New Roman" w:hAnsi="Times New Roman" w:cs="Times New Roman"/>
                <w:sz w:val="20"/>
                <w:szCs w:val="20"/>
              </w:rPr>
              <w:t>ENSSSCG000000130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CDCA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853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166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5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3.49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1.35E-02</w:t>
            </w:r>
          </w:p>
        </w:tc>
      </w:tr>
      <w:tr w:rsidR="000813DB" w:rsidRPr="003810A8" w:rsidTr="00CA3ECB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Times New Roman" w:hAnsi="Times New Roman" w:cs="Times New Roman"/>
                <w:sz w:val="20"/>
                <w:szCs w:val="20"/>
              </w:rPr>
              <w:t>ENSSSCG000000056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TRUB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531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58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6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3.78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1.40E-02</w:t>
            </w:r>
          </w:p>
        </w:tc>
      </w:tr>
      <w:tr w:rsidR="000813DB" w:rsidRPr="003810A8" w:rsidTr="00CA3ECB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Times New Roman" w:hAnsi="Times New Roman" w:cs="Times New Roman"/>
                <w:sz w:val="20"/>
                <w:szCs w:val="20"/>
              </w:rPr>
              <w:t>ENSSSCG000000017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DNAJA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286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22.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6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3.85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1.40E-02</w:t>
            </w:r>
          </w:p>
        </w:tc>
      </w:tr>
      <w:tr w:rsidR="000813DB" w:rsidRPr="003810A8" w:rsidTr="00CA3ECB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Times New Roman" w:hAnsi="Times New Roman" w:cs="Times New Roman"/>
                <w:sz w:val="20"/>
                <w:szCs w:val="20"/>
              </w:rPr>
              <w:t>ENSSSCG000000076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NPTX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26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23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6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4.53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1.60E-02</w:t>
            </w:r>
          </w:p>
        </w:tc>
      </w:tr>
      <w:tr w:rsidR="000813DB" w:rsidRPr="003810A8" w:rsidTr="00CA3ECB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Times New Roman" w:hAnsi="Times New Roman" w:cs="Times New Roman"/>
                <w:sz w:val="20"/>
                <w:szCs w:val="20"/>
              </w:rPr>
              <w:t>ENSSSCG000000248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ssc-mir-43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1777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322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5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5.98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2.05E-02</w:t>
            </w:r>
          </w:p>
        </w:tc>
      </w:tr>
      <w:tr w:rsidR="000813DB" w:rsidRPr="003810A8" w:rsidTr="00CA3ECB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Times New Roman" w:hAnsi="Times New Roman" w:cs="Times New Roman"/>
                <w:sz w:val="20"/>
                <w:szCs w:val="20"/>
              </w:rPr>
              <w:t>ENSSSCG000000180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ND4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8823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1638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5.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6.17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2.05E-02</w:t>
            </w:r>
          </w:p>
        </w:tc>
      </w:tr>
      <w:tr w:rsidR="000813DB" w:rsidRPr="003810A8" w:rsidTr="00CA3ECB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Times New Roman" w:hAnsi="Times New Roman" w:cs="Times New Roman"/>
                <w:sz w:val="20"/>
                <w:szCs w:val="20"/>
              </w:rPr>
              <w:t>ENSSSCG000000143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TMEM1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23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9.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6.36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2.06E-02</w:t>
            </w:r>
          </w:p>
        </w:tc>
      </w:tr>
      <w:tr w:rsidR="000813DB" w:rsidRPr="003810A8" w:rsidTr="00CA3ECB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Times New Roman" w:hAnsi="Times New Roman" w:cs="Times New Roman"/>
                <w:sz w:val="20"/>
                <w:szCs w:val="20"/>
              </w:rPr>
              <w:t>ENSSSCG000000022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RDH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32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2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6.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7.13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2.25E-02</w:t>
            </w:r>
          </w:p>
        </w:tc>
      </w:tr>
      <w:tr w:rsidR="000813DB" w:rsidRPr="003810A8" w:rsidTr="00CA3ECB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ENSSSCG000000001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RND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209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8.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7.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7.67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2.36E-02</w:t>
            </w:r>
          </w:p>
        </w:tc>
      </w:tr>
      <w:tr w:rsidR="000813DB" w:rsidRPr="003810A8" w:rsidTr="00CA3ECB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Times New Roman" w:hAnsi="Times New Roman" w:cs="Times New Roman"/>
                <w:sz w:val="20"/>
                <w:szCs w:val="20"/>
              </w:rPr>
              <w:t>ENSSSCG000000166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TMEM229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122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7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6.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8.62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2.53E-02</w:t>
            </w:r>
          </w:p>
        </w:tc>
      </w:tr>
      <w:tr w:rsidR="000813DB" w:rsidRPr="003810A8" w:rsidTr="00CA3ECB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Times New Roman" w:hAnsi="Times New Roman" w:cs="Times New Roman"/>
                <w:sz w:val="20"/>
                <w:szCs w:val="20"/>
              </w:rPr>
              <w:t>ENSSSCG000000019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STXBP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148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-7.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8.76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2.53E-02</w:t>
            </w:r>
          </w:p>
        </w:tc>
      </w:tr>
      <w:tr w:rsidR="000813DB" w:rsidRPr="003810A8" w:rsidTr="00CA3ECB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Times New Roman" w:hAnsi="Times New Roman" w:cs="Times New Roman"/>
                <w:sz w:val="20"/>
                <w:szCs w:val="20"/>
              </w:rPr>
              <w:t>ENSSSCG000000048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SALL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18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9.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8.82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2.53E-02</w:t>
            </w:r>
          </w:p>
        </w:tc>
      </w:tr>
      <w:tr w:rsidR="000813DB" w:rsidRPr="003810A8" w:rsidTr="00CA3ECB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Times New Roman" w:hAnsi="Times New Roman" w:cs="Times New Roman"/>
                <w:sz w:val="20"/>
                <w:szCs w:val="20"/>
              </w:rPr>
              <w:t>ENSSSCG000000180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COX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583338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108814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5.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9.19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2.53E-02</w:t>
            </w:r>
          </w:p>
        </w:tc>
      </w:tr>
      <w:tr w:rsidR="000813DB" w:rsidRPr="003810A8" w:rsidTr="00CA3ECB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Times New Roman" w:hAnsi="Times New Roman" w:cs="Times New Roman"/>
                <w:sz w:val="20"/>
                <w:szCs w:val="20"/>
              </w:rPr>
              <w:t>ENSSSCG000000180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ND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183665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34792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5.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9.48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2.53E-02</w:t>
            </w:r>
          </w:p>
        </w:tc>
      </w:tr>
      <w:tr w:rsidR="000813DB" w:rsidRPr="003810A8" w:rsidTr="00CA3ECB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Times New Roman" w:hAnsi="Times New Roman" w:cs="Times New Roman"/>
                <w:sz w:val="20"/>
                <w:szCs w:val="20"/>
              </w:rPr>
              <w:t>ENSSSCG000000096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NEF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9833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2138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5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9.85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2.53E-02</w:t>
            </w:r>
          </w:p>
        </w:tc>
      </w:tr>
      <w:tr w:rsidR="000813DB" w:rsidRPr="003810A8" w:rsidTr="00CA3ECB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Times New Roman" w:hAnsi="Times New Roman" w:cs="Times New Roman"/>
                <w:sz w:val="20"/>
                <w:szCs w:val="20"/>
              </w:rPr>
              <w:t>ENSSSCG000000180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CYT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110286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21717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5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1.01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2.53E-02</w:t>
            </w:r>
          </w:p>
        </w:tc>
      </w:tr>
      <w:tr w:rsidR="000813DB" w:rsidRPr="003810A8" w:rsidTr="00CA3ECB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Times New Roman" w:hAnsi="Times New Roman" w:cs="Times New Roman"/>
                <w:sz w:val="20"/>
                <w:szCs w:val="20"/>
              </w:rPr>
              <w:t>ENSSSCG000000201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5_8S_rR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2205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508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4.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1.03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2.53E-02</w:t>
            </w:r>
          </w:p>
        </w:tc>
      </w:tr>
      <w:tr w:rsidR="000813DB" w:rsidRPr="003810A8" w:rsidTr="00CA3ECB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Times New Roman" w:hAnsi="Times New Roman" w:cs="Times New Roman"/>
                <w:sz w:val="20"/>
                <w:szCs w:val="20"/>
              </w:rPr>
              <w:t>ENSSSCG000000180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ND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52419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10185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5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1.04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2.53E-02</w:t>
            </w:r>
          </w:p>
        </w:tc>
      </w:tr>
      <w:tr w:rsidR="000813DB" w:rsidRPr="003810A8" w:rsidTr="00CA3ECB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Times New Roman" w:hAnsi="Times New Roman" w:cs="Times New Roman"/>
                <w:sz w:val="20"/>
                <w:szCs w:val="20"/>
              </w:rPr>
              <w:t>ENSSSCG000000117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MRPL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306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6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5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1.05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2.53E-02</w:t>
            </w:r>
          </w:p>
        </w:tc>
      </w:tr>
      <w:tr w:rsidR="000813DB" w:rsidRPr="003810A8" w:rsidTr="00CA3ECB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Times New Roman" w:hAnsi="Times New Roman" w:cs="Times New Roman"/>
                <w:sz w:val="20"/>
                <w:szCs w:val="20"/>
              </w:rPr>
              <w:t>ENSSSCG000000230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Metazoa_SR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1113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248.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5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1.05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2.53E-02</w:t>
            </w:r>
          </w:p>
        </w:tc>
      </w:tr>
      <w:tr w:rsidR="000813DB" w:rsidRPr="003810A8" w:rsidTr="00CA3ECB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Times New Roman" w:hAnsi="Times New Roman" w:cs="Times New Roman"/>
                <w:sz w:val="20"/>
                <w:szCs w:val="20"/>
              </w:rPr>
              <w:t>ENSSSCG000000079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24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9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1.07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2.53E-02</w:t>
            </w:r>
          </w:p>
        </w:tc>
      </w:tr>
      <w:tr w:rsidR="000813DB" w:rsidRPr="003810A8" w:rsidTr="00CA3ECB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Times New Roman" w:hAnsi="Times New Roman" w:cs="Times New Roman"/>
                <w:sz w:val="20"/>
                <w:szCs w:val="20"/>
              </w:rPr>
              <w:t>ENSSSCG000000180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COX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184574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36115.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5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1.09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2.54E-02</w:t>
            </w:r>
          </w:p>
        </w:tc>
      </w:tr>
      <w:tr w:rsidR="000813DB" w:rsidRPr="003810A8" w:rsidTr="00CA3ECB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Times New Roman" w:hAnsi="Times New Roman" w:cs="Times New Roman"/>
                <w:sz w:val="20"/>
                <w:szCs w:val="20"/>
              </w:rPr>
              <w:t>ENSSSCG000000180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ND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75446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15256.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5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1.24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2.83E-02</w:t>
            </w:r>
          </w:p>
        </w:tc>
      </w:tr>
      <w:tr w:rsidR="000813DB" w:rsidRPr="003810A8" w:rsidTr="00CA3ECB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Times New Roman" w:hAnsi="Times New Roman" w:cs="Times New Roman"/>
                <w:sz w:val="20"/>
                <w:szCs w:val="20"/>
              </w:rPr>
              <w:t>ENSSSCG000000180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ND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35612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732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5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1.29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2.86E-02</w:t>
            </w:r>
          </w:p>
        </w:tc>
      </w:tr>
      <w:tr w:rsidR="000813DB" w:rsidRPr="003810A8" w:rsidTr="00CA3ECB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Times New Roman" w:hAnsi="Times New Roman" w:cs="Times New Roman"/>
                <w:sz w:val="20"/>
                <w:szCs w:val="20"/>
              </w:rPr>
              <w:t>ENSSSCG000000180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ATP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15996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3143.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5.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1.32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2.86E-02</w:t>
            </w:r>
          </w:p>
        </w:tc>
      </w:tr>
      <w:tr w:rsidR="000813DB" w:rsidRPr="003810A8" w:rsidTr="00CA3ECB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Times New Roman" w:hAnsi="Times New Roman" w:cs="Times New Roman"/>
                <w:sz w:val="20"/>
                <w:szCs w:val="20"/>
              </w:rPr>
              <w:t>ENSSSCG000000180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ND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107969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23015.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5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1.32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2.86E-02</w:t>
            </w:r>
          </w:p>
        </w:tc>
      </w:tr>
      <w:tr w:rsidR="000813DB" w:rsidRPr="003810A8" w:rsidTr="00CA3ECB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Times New Roman" w:hAnsi="Times New Roman" w:cs="Times New Roman"/>
                <w:sz w:val="20"/>
                <w:szCs w:val="20"/>
              </w:rPr>
              <w:t>ENSSSCG000000180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COX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236418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49107.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5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1.42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2.97E-02</w:t>
            </w:r>
          </w:p>
        </w:tc>
      </w:tr>
      <w:tr w:rsidR="000813DB" w:rsidRPr="003810A8" w:rsidTr="00CA3ECB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Times New Roman" w:hAnsi="Times New Roman" w:cs="Times New Roman"/>
                <w:sz w:val="20"/>
                <w:szCs w:val="20"/>
              </w:rPr>
              <w:t>ENSSSCG000000180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40337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8343.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5.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1.42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2.97E-02</w:t>
            </w:r>
          </w:p>
        </w:tc>
      </w:tr>
      <w:tr w:rsidR="000813DB" w:rsidRPr="003810A8" w:rsidTr="00CA3ECB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Times New Roman" w:hAnsi="Times New Roman" w:cs="Times New Roman"/>
                <w:sz w:val="20"/>
                <w:szCs w:val="20"/>
              </w:rPr>
              <w:t>ENSSSCG000000111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90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7.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6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1.56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3.20E-02</w:t>
            </w:r>
          </w:p>
        </w:tc>
      </w:tr>
      <w:tr w:rsidR="000813DB" w:rsidRPr="003810A8" w:rsidTr="00CA3ECB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Times New Roman" w:hAnsi="Times New Roman" w:cs="Times New Roman"/>
                <w:sz w:val="20"/>
                <w:szCs w:val="20"/>
              </w:rPr>
              <w:t>ENSSSCG000000152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ETS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504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123.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4.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1.66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3.36E-02</w:t>
            </w:r>
          </w:p>
        </w:tc>
      </w:tr>
      <w:tr w:rsidR="000813DB" w:rsidRPr="003810A8" w:rsidTr="00CA3ECB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Times New Roman" w:hAnsi="Times New Roman" w:cs="Times New Roman"/>
                <w:sz w:val="20"/>
                <w:szCs w:val="20"/>
              </w:rPr>
              <w:t>ENSSSCG000000035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GPN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347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56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5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1.74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3.47E-02</w:t>
            </w:r>
          </w:p>
        </w:tc>
      </w:tr>
      <w:tr w:rsidR="000813DB" w:rsidRPr="003810A8" w:rsidTr="00CA3ECB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Times New Roman" w:hAnsi="Times New Roman" w:cs="Times New Roman"/>
                <w:sz w:val="20"/>
                <w:szCs w:val="20"/>
              </w:rPr>
              <w:t>ENSSSCG000000180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ATP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205697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44388.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5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1.81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3.53E-02</w:t>
            </w:r>
          </w:p>
        </w:tc>
      </w:tr>
      <w:tr w:rsidR="000813DB" w:rsidRPr="003810A8" w:rsidTr="00CA3ECB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Times New Roman" w:hAnsi="Times New Roman" w:cs="Times New Roman"/>
                <w:sz w:val="20"/>
                <w:szCs w:val="20"/>
              </w:rPr>
              <w:t>ENSSSCG000000140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NHP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2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297.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-6.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1.90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3.67E-02</w:t>
            </w:r>
          </w:p>
        </w:tc>
      </w:tr>
      <w:tr w:rsidR="000813DB" w:rsidRPr="003810A8" w:rsidTr="00CA3ECB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Times New Roman" w:hAnsi="Times New Roman" w:cs="Times New Roman"/>
                <w:sz w:val="20"/>
                <w:szCs w:val="20"/>
              </w:rPr>
              <w:t>ENSSSCG000000175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LUC7L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4358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1105.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4.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2.03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3.85E-02</w:t>
            </w:r>
          </w:p>
        </w:tc>
      </w:tr>
      <w:tr w:rsidR="000813DB" w:rsidRPr="003810A8" w:rsidTr="00CA3ECB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Times New Roman" w:hAnsi="Times New Roman" w:cs="Times New Roman"/>
                <w:sz w:val="20"/>
                <w:szCs w:val="20"/>
              </w:rPr>
              <w:t>ENSSSCG00000008963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AREG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1154.6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292.67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4.69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2.15E-0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4.02E-02</w:t>
            </w:r>
          </w:p>
        </w:tc>
      </w:tr>
      <w:tr w:rsidR="000813DB" w:rsidRPr="003810A8" w:rsidTr="00CA3ECB">
        <w:trPr>
          <w:trHeight w:val="300"/>
          <w:jc w:val="center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Times New Roman" w:hAnsi="Times New Roman" w:cs="Times New Roman"/>
                <w:sz w:val="20"/>
                <w:szCs w:val="20"/>
              </w:rPr>
              <w:t>ENSSSCG0000000517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CNTL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138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-6.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2.27E-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13DB" w:rsidRPr="003810A8" w:rsidRDefault="000813DB" w:rsidP="00CA3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4.18E-02</w:t>
            </w:r>
          </w:p>
        </w:tc>
      </w:tr>
      <w:tr w:rsidR="000813DB" w:rsidRPr="003810A8" w:rsidTr="00CA3ECB">
        <w:trPr>
          <w:trHeight w:val="252"/>
          <w:jc w:val="center"/>
        </w:trPr>
        <w:tc>
          <w:tcPr>
            <w:tcW w:w="8640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813DB" w:rsidRPr="003810A8" w:rsidRDefault="000813DB" w:rsidP="00CA3ECB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72A3A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trt</w:t>
            </w: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: treatment group (silver ions treated cells). </w:t>
            </w:r>
            <w:r w:rsidRPr="00372A3A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ctl</w:t>
            </w: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: control group (normal porcine fibroblast cells).      </w:t>
            </w:r>
            <w:r w:rsidRPr="00372A3A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Log</w:t>
            </w:r>
            <w:r w:rsidRPr="00372A3A">
              <w:rPr>
                <w:rFonts w:ascii="Times New Roman" w:eastAsia="宋体" w:hAnsi="Times New Roman" w:cs="Times New Roman"/>
                <w:b/>
                <w:sz w:val="20"/>
                <w:szCs w:val="20"/>
                <w:vertAlign w:val="subscript"/>
              </w:rPr>
              <w:t xml:space="preserve">2 </w:t>
            </w:r>
            <w:r w:rsidRPr="00372A3A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FC</w:t>
            </w: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: Log</w:t>
            </w:r>
            <w:r w:rsidRPr="003810A8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 xml:space="preserve">2 </w:t>
            </w: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fold change. </w:t>
            </w:r>
            <w:r w:rsidRPr="00372A3A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rawP</w:t>
            </w: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: raw P-values. </w:t>
            </w:r>
            <w:r w:rsidRPr="00372A3A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adjP</w:t>
            </w:r>
            <w:r w:rsidRPr="003810A8">
              <w:rPr>
                <w:rFonts w:ascii="Times New Roman" w:eastAsia="宋体" w:hAnsi="Times New Roman" w:cs="Times New Roman"/>
                <w:sz w:val="20"/>
                <w:szCs w:val="20"/>
              </w:rPr>
              <w:t>: adjusted P-values (Benjamini and Hochberg’s)</w:t>
            </w:r>
          </w:p>
        </w:tc>
      </w:tr>
    </w:tbl>
    <w:p w:rsidR="00470893" w:rsidRDefault="00470893"/>
    <w:sectPr w:rsidR="0047089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85CFA" w:rsidRDefault="00685CFA" w:rsidP="000813DB">
      <w:pPr>
        <w:spacing w:after="0" w:line="240" w:lineRule="auto"/>
      </w:pPr>
      <w:r>
        <w:separator/>
      </w:r>
    </w:p>
  </w:endnote>
  <w:endnote w:type="continuationSeparator" w:id="0">
    <w:p w:rsidR="00685CFA" w:rsidRDefault="00685CFA" w:rsidP="000813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85CFA" w:rsidRDefault="00685CFA" w:rsidP="000813DB">
      <w:pPr>
        <w:spacing w:after="0" w:line="240" w:lineRule="auto"/>
      </w:pPr>
      <w:r>
        <w:separator/>
      </w:r>
    </w:p>
  </w:footnote>
  <w:footnote w:type="continuationSeparator" w:id="0">
    <w:p w:rsidR="00685CFA" w:rsidRDefault="00685CFA" w:rsidP="000813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Qzs7CwMDAytjAxNDZU0lEKTi0uzszPAykwqgUAbhIe3SwAAAA="/>
  </w:docVars>
  <w:rsids>
    <w:rsidRoot w:val="00476C33"/>
    <w:rsid w:val="00000440"/>
    <w:rsid w:val="00007BA1"/>
    <w:rsid w:val="00022F1A"/>
    <w:rsid w:val="0003352D"/>
    <w:rsid w:val="00041AE6"/>
    <w:rsid w:val="00041EE1"/>
    <w:rsid w:val="00045652"/>
    <w:rsid w:val="0004689E"/>
    <w:rsid w:val="000532B9"/>
    <w:rsid w:val="00053F6C"/>
    <w:rsid w:val="000548CD"/>
    <w:rsid w:val="00054E24"/>
    <w:rsid w:val="00055D5F"/>
    <w:rsid w:val="0005644E"/>
    <w:rsid w:val="000572B5"/>
    <w:rsid w:val="00062E96"/>
    <w:rsid w:val="00064B34"/>
    <w:rsid w:val="000659DE"/>
    <w:rsid w:val="000711C2"/>
    <w:rsid w:val="000711FF"/>
    <w:rsid w:val="00071777"/>
    <w:rsid w:val="000717F6"/>
    <w:rsid w:val="000727F1"/>
    <w:rsid w:val="00077430"/>
    <w:rsid w:val="00077649"/>
    <w:rsid w:val="000813DB"/>
    <w:rsid w:val="00082746"/>
    <w:rsid w:val="00083082"/>
    <w:rsid w:val="00084459"/>
    <w:rsid w:val="00084846"/>
    <w:rsid w:val="000873A4"/>
    <w:rsid w:val="00090495"/>
    <w:rsid w:val="000966B2"/>
    <w:rsid w:val="00097819"/>
    <w:rsid w:val="00097ADE"/>
    <w:rsid w:val="000A1F7A"/>
    <w:rsid w:val="000B412C"/>
    <w:rsid w:val="000B49E8"/>
    <w:rsid w:val="000B6A3C"/>
    <w:rsid w:val="000B7FC0"/>
    <w:rsid w:val="000C4259"/>
    <w:rsid w:val="000D312F"/>
    <w:rsid w:val="000D4163"/>
    <w:rsid w:val="000D6AA9"/>
    <w:rsid w:val="000E28B4"/>
    <w:rsid w:val="000F6846"/>
    <w:rsid w:val="000F7257"/>
    <w:rsid w:val="000F7269"/>
    <w:rsid w:val="001012BC"/>
    <w:rsid w:val="00101D22"/>
    <w:rsid w:val="001021DB"/>
    <w:rsid w:val="00105F56"/>
    <w:rsid w:val="00107036"/>
    <w:rsid w:val="0010709B"/>
    <w:rsid w:val="001126A7"/>
    <w:rsid w:val="0011286A"/>
    <w:rsid w:val="00112D96"/>
    <w:rsid w:val="00116482"/>
    <w:rsid w:val="00117FDB"/>
    <w:rsid w:val="00136274"/>
    <w:rsid w:val="00136A98"/>
    <w:rsid w:val="001373ED"/>
    <w:rsid w:val="00140A95"/>
    <w:rsid w:val="00142BCD"/>
    <w:rsid w:val="00142C18"/>
    <w:rsid w:val="00144BB5"/>
    <w:rsid w:val="001459B6"/>
    <w:rsid w:val="00145C2E"/>
    <w:rsid w:val="00150496"/>
    <w:rsid w:val="00151546"/>
    <w:rsid w:val="0015724F"/>
    <w:rsid w:val="00160245"/>
    <w:rsid w:val="001648D6"/>
    <w:rsid w:val="00165319"/>
    <w:rsid w:val="001656D8"/>
    <w:rsid w:val="0016670D"/>
    <w:rsid w:val="001668F0"/>
    <w:rsid w:val="001700D2"/>
    <w:rsid w:val="0017077C"/>
    <w:rsid w:val="0017209D"/>
    <w:rsid w:val="001758E0"/>
    <w:rsid w:val="001768F9"/>
    <w:rsid w:val="00176BF8"/>
    <w:rsid w:val="0018097F"/>
    <w:rsid w:val="00183955"/>
    <w:rsid w:val="001850B9"/>
    <w:rsid w:val="00185468"/>
    <w:rsid w:val="00191436"/>
    <w:rsid w:val="001931CB"/>
    <w:rsid w:val="00195695"/>
    <w:rsid w:val="00197575"/>
    <w:rsid w:val="001A577F"/>
    <w:rsid w:val="001A6A25"/>
    <w:rsid w:val="001A7838"/>
    <w:rsid w:val="001B20FE"/>
    <w:rsid w:val="001B2590"/>
    <w:rsid w:val="001B38AD"/>
    <w:rsid w:val="001B5515"/>
    <w:rsid w:val="001B7C6F"/>
    <w:rsid w:val="001C0D59"/>
    <w:rsid w:val="001C37EF"/>
    <w:rsid w:val="001C43F9"/>
    <w:rsid w:val="001C44AB"/>
    <w:rsid w:val="001C5B1A"/>
    <w:rsid w:val="001D08A3"/>
    <w:rsid w:val="001E2B6E"/>
    <w:rsid w:val="001E37D9"/>
    <w:rsid w:val="001E3DE6"/>
    <w:rsid w:val="001E6CE4"/>
    <w:rsid w:val="001F3822"/>
    <w:rsid w:val="001F5B87"/>
    <w:rsid w:val="001F6327"/>
    <w:rsid w:val="0020175B"/>
    <w:rsid w:val="00202763"/>
    <w:rsid w:val="002065B3"/>
    <w:rsid w:val="00210F0E"/>
    <w:rsid w:val="00211B43"/>
    <w:rsid w:val="0021552F"/>
    <w:rsid w:val="002229A0"/>
    <w:rsid w:val="00222C6A"/>
    <w:rsid w:val="00226BD2"/>
    <w:rsid w:val="00236394"/>
    <w:rsid w:val="00241503"/>
    <w:rsid w:val="00243320"/>
    <w:rsid w:val="00245F96"/>
    <w:rsid w:val="0024618C"/>
    <w:rsid w:val="00252CFB"/>
    <w:rsid w:val="00253A32"/>
    <w:rsid w:val="0025459B"/>
    <w:rsid w:val="00256911"/>
    <w:rsid w:val="00256DAA"/>
    <w:rsid w:val="00265656"/>
    <w:rsid w:val="00266D33"/>
    <w:rsid w:val="0027466D"/>
    <w:rsid w:val="0027547E"/>
    <w:rsid w:val="0028249B"/>
    <w:rsid w:val="00283B20"/>
    <w:rsid w:val="0028499C"/>
    <w:rsid w:val="00285588"/>
    <w:rsid w:val="002863F4"/>
    <w:rsid w:val="00291B9E"/>
    <w:rsid w:val="002925B0"/>
    <w:rsid w:val="00292779"/>
    <w:rsid w:val="00292FE3"/>
    <w:rsid w:val="00293B0D"/>
    <w:rsid w:val="002944F4"/>
    <w:rsid w:val="002A281A"/>
    <w:rsid w:val="002B017B"/>
    <w:rsid w:val="002B2A7B"/>
    <w:rsid w:val="002B32C8"/>
    <w:rsid w:val="002B6AB5"/>
    <w:rsid w:val="002C278C"/>
    <w:rsid w:val="002C3D76"/>
    <w:rsid w:val="002C4B6D"/>
    <w:rsid w:val="002C5A90"/>
    <w:rsid w:val="002C5F73"/>
    <w:rsid w:val="002C6E5E"/>
    <w:rsid w:val="002D151A"/>
    <w:rsid w:val="002D1910"/>
    <w:rsid w:val="002D2716"/>
    <w:rsid w:val="002D418C"/>
    <w:rsid w:val="002E32E8"/>
    <w:rsid w:val="002E4022"/>
    <w:rsid w:val="002E5E2B"/>
    <w:rsid w:val="002F0539"/>
    <w:rsid w:val="002F2BDE"/>
    <w:rsid w:val="002F4DE5"/>
    <w:rsid w:val="002F553D"/>
    <w:rsid w:val="00300B3F"/>
    <w:rsid w:val="003058F1"/>
    <w:rsid w:val="0031421E"/>
    <w:rsid w:val="0031516D"/>
    <w:rsid w:val="003175A4"/>
    <w:rsid w:val="003237D2"/>
    <w:rsid w:val="00326FC2"/>
    <w:rsid w:val="003313E2"/>
    <w:rsid w:val="0033274C"/>
    <w:rsid w:val="00333CA5"/>
    <w:rsid w:val="003352C3"/>
    <w:rsid w:val="00335A84"/>
    <w:rsid w:val="00340ADE"/>
    <w:rsid w:val="0034142F"/>
    <w:rsid w:val="00344681"/>
    <w:rsid w:val="00352833"/>
    <w:rsid w:val="0035383C"/>
    <w:rsid w:val="00353EC3"/>
    <w:rsid w:val="00354E08"/>
    <w:rsid w:val="00360CD4"/>
    <w:rsid w:val="0036148E"/>
    <w:rsid w:val="00366436"/>
    <w:rsid w:val="00374510"/>
    <w:rsid w:val="00374A08"/>
    <w:rsid w:val="00374C66"/>
    <w:rsid w:val="00375C69"/>
    <w:rsid w:val="003762EF"/>
    <w:rsid w:val="00376950"/>
    <w:rsid w:val="00382460"/>
    <w:rsid w:val="0038502B"/>
    <w:rsid w:val="00391469"/>
    <w:rsid w:val="003916BD"/>
    <w:rsid w:val="003917C1"/>
    <w:rsid w:val="0039358F"/>
    <w:rsid w:val="00395381"/>
    <w:rsid w:val="00395501"/>
    <w:rsid w:val="00396DFC"/>
    <w:rsid w:val="00397E63"/>
    <w:rsid w:val="003A2417"/>
    <w:rsid w:val="003A50E3"/>
    <w:rsid w:val="003A7199"/>
    <w:rsid w:val="003B484A"/>
    <w:rsid w:val="003B6AB5"/>
    <w:rsid w:val="003B6CB9"/>
    <w:rsid w:val="003B79DF"/>
    <w:rsid w:val="003C08A7"/>
    <w:rsid w:val="003C351D"/>
    <w:rsid w:val="003C5CFC"/>
    <w:rsid w:val="003D1207"/>
    <w:rsid w:val="003D1B7B"/>
    <w:rsid w:val="003F3585"/>
    <w:rsid w:val="003F4E95"/>
    <w:rsid w:val="003F602F"/>
    <w:rsid w:val="00400ED9"/>
    <w:rsid w:val="0040395C"/>
    <w:rsid w:val="004060BC"/>
    <w:rsid w:val="00407741"/>
    <w:rsid w:val="00410630"/>
    <w:rsid w:val="0041336F"/>
    <w:rsid w:val="00415612"/>
    <w:rsid w:val="00416788"/>
    <w:rsid w:val="00421819"/>
    <w:rsid w:val="00421B67"/>
    <w:rsid w:val="00423C07"/>
    <w:rsid w:val="00425DF0"/>
    <w:rsid w:val="0042668A"/>
    <w:rsid w:val="004277CA"/>
    <w:rsid w:val="0043480E"/>
    <w:rsid w:val="00434C26"/>
    <w:rsid w:val="00440E24"/>
    <w:rsid w:val="00445324"/>
    <w:rsid w:val="0044567F"/>
    <w:rsid w:val="00445907"/>
    <w:rsid w:val="00451545"/>
    <w:rsid w:val="00451F90"/>
    <w:rsid w:val="00453F14"/>
    <w:rsid w:val="00457642"/>
    <w:rsid w:val="00460D02"/>
    <w:rsid w:val="00463B4B"/>
    <w:rsid w:val="00464274"/>
    <w:rsid w:val="00466988"/>
    <w:rsid w:val="00467B83"/>
    <w:rsid w:val="00470893"/>
    <w:rsid w:val="00476C33"/>
    <w:rsid w:val="00480BD8"/>
    <w:rsid w:val="0048374A"/>
    <w:rsid w:val="00492274"/>
    <w:rsid w:val="00495199"/>
    <w:rsid w:val="00495CCC"/>
    <w:rsid w:val="00496C69"/>
    <w:rsid w:val="004A11B7"/>
    <w:rsid w:val="004A621F"/>
    <w:rsid w:val="004B1DCA"/>
    <w:rsid w:val="004B1DCB"/>
    <w:rsid w:val="004B36B5"/>
    <w:rsid w:val="004B38DB"/>
    <w:rsid w:val="004B7FE9"/>
    <w:rsid w:val="004C0B34"/>
    <w:rsid w:val="004C0D37"/>
    <w:rsid w:val="004C26BB"/>
    <w:rsid w:val="004C28F1"/>
    <w:rsid w:val="004C4E28"/>
    <w:rsid w:val="004D335F"/>
    <w:rsid w:val="004D533B"/>
    <w:rsid w:val="004E1CDF"/>
    <w:rsid w:val="004E2BFB"/>
    <w:rsid w:val="004E446C"/>
    <w:rsid w:val="004E66F2"/>
    <w:rsid w:val="004F2E92"/>
    <w:rsid w:val="004F69EF"/>
    <w:rsid w:val="005001AD"/>
    <w:rsid w:val="00507E13"/>
    <w:rsid w:val="00511349"/>
    <w:rsid w:val="00513948"/>
    <w:rsid w:val="00514602"/>
    <w:rsid w:val="00524343"/>
    <w:rsid w:val="005246B9"/>
    <w:rsid w:val="005269AA"/>
    <w:rsid w:val="00527F4A"/>
    <w:rsid w:val="005309C1"/>
    <w:rsid w:val="00531EC0"/>
    <w:rsid w:val="00533244"/>
    <w:rsid w:val="00540532"/>
    <w:rsid w:val="005521C2"/>
    <w:rsid w:val="00552B2F"/>
    <w:rsid w:val="0055384D"/>
    <w:rsid w:val="00564AEE"/>
    <w:rsid w:val="00571C98"/>
    <w:rsid w:val="005742C9"/>
    <w:rsid w:val="00582F43"/>
    <w:rsid w:val="00594B06"/>
    <w:rsid w:val="00597278"/>
    <w:rsid w:val="005A1B14"/>
    <w:rsid w:val="005A2157"/>
    <w:rsid w:val="005A550C"/>
    <w:rsid w:val="005A6B4E"/>
    <w:rsid w:val="005B587C"/>
    <w:rsid w:val="005C607B"/>
    <w:rsid w:val="005C75FD"/>
    <w:rsid w:val="005D0C41"/>
    <w:rsid w:val="005D211F"/>
    <w:rsid w:val="005D7858"/>
    <w:rsid w:val="005E3810"/>
    <w:rsid w:val="005F23F0"/>
    <w:rsid w:val="005F398F"/>
    <w:rsid w:val="005F6CCA"/>
    <w:rsid w:val="005F6E14"/>
    <w:rsid w:val="00601915"/>
    <w:rsid w:val="00601CE2"/>
    <w:rsid w:val="006033D6"/>
    <w:rsid w:val="00606C11"/>
    <w:rsid w:val="006077ED"/>
    <w:rsid w:val="00610B02"/>
    <w:rsid w:val="006111D0"/>
    <w:rsid w:val="00611EA1"/>
    <w:rsid w:val="00623B9A"/>
    <w:rsid w:val="00623E7F"/>
    <w:rsid w:val="00625BC3"/>
    <w:rsid w:val="00625CAF"/>
    <w:rsid w:val="0062696B"/>
    <w:rsid w:val="00631C96"/>
    <w:rsid w:val="00634D61"/>
    <w:rsid w:val="00635750"/>
    <w:rsid w:val="0063578A"/>
    <w:rsid w:val="006368A7"/>
    <w:rsid w:val="00637536"/>
    <w:rsid w:val="00641C06"/>
    <w:rsid w:val="00642C8D"/>
    <w:rsid w:val="006444FB"/>
    <w:rsid w:val="00650F29"/>
    <w:rsid w:val="00652E0D"/>
    <w:rsid w:val="006534AF"/>
    <w:rsid w:val="00653A3A"/>
    <w:rsid w:val="00654BEC"/>
    <w:rsid w:val="00664BE0"/>
    <w:rsid w:val="00676604"/>
    <w:rsid w:val="00677CB5"/>
    <w:rsid w:val="00685CFA"/>
    <w:rsid w:val="006874CE"/>
    <w:rsid w:val="00690E7C"/>
    <w:rsid w:val="006A31CC"/>
    <w:rsid w:val="006A7EA4"/>
    <w:rsid w:val="006C206D"/>
    <w:rsid w:val="006C5F0F"/>
    <w:rsid w:val="006D0814"/>
    <w:rsid w:val="006D3A1A"/>
    <w:rsid w:val="006D4C44"/>
    <w:rsid w:val="006D4DC8"/>
    <w:rsid w:val="006D5C4E"/>
    <w:rsid w:val="006D5DE1"/>
    <w:rsid w:val="006E3BF1"/>
    <w:rsid w:val="006E3DB0"/>
    <w:rsid w:val="006F3A6C"/>
    <w:rsid w:val="006F4475"/>
    <w:rsid w:val="006F5921"/>
    <w:rsid w:val="00703393"/>
    <w:rsid w:val="007041EF"/>
    <w:rsid w:val="007048B7"/>
    <w:rsid w:val="007128F1"/>
    <w:rsid w:val="00715B77"/>
    <w:rsid w:val="0072191A"/>
    <w:rsid w:val="00722BBD"/>
    <w:rsid w:val="00724F71"/>
    <w:rsid w:val="00731BFD"/>
    <w:rsid w:val="00731D1A"/>
    <w:rsid w:val="00735E6A"/>
    <w:rsid w:val="007374C3"/>
    <w:rsid w:val="007424F9"/>
    <w:rsid w:val="00743AD9"/>
    <w:rsid w:val="00743B0D"/>
    <w:rsid w:val="00745381"/>
    <w:rsid w:val="00747702"/>
    <w:rsid w:val="007515E0"/>
    <w:rsid w:val="007533F8"/>
    <w:rsid w:val="0075487E"/>
    <w:rsid w:val="00755284"/>
    <w:rsid w:val="00761427"/>
    <w:rsid w:val="007626BC"/>
    <w:rsid w:val="00762DCC"/>
    <w:rsid w:val="00763DC9"/>
    <w:rsid w:val="0077094C"/>
    <w:rsid w:val="00770E53"/>
    <w:rsid w:val="00775B57"/>
    <w:rsid w:val="00777574"/>
    <w:rsid w:val="00781DF1"/>
    <w:rsid w:val="00784051"/>
    <w:rsid w:val="00784BE4"/>
    <w:rsid w:val="007937CD"/>
    <w:rsid w:val="00797BC0"/>
    <w:rsid w:val="007A1ABD"/>
    <w:rsid w:val="007A7D09"/>
    <w:rsid w:val="007B4DA3"/>
    <w:rsid w:val="007C1D11"/>
    <w:rsid w:val="007C2F27"/>
    <w:rsid w:val="007C778B"/>
    <w:rsid w:val="007D0C4D"/>
    <w:rsid w:val="007E1B5D"/>
    <w:rsid w:val="007E4B52"/>
    <w:rsid w:val="007E6B6C"/>
    <w:rsid w:val="007E727D"/>
    <w:rsid w:val="007F5CA5"/>
    <w:rsid w:val="007F6E67"/>
    <w:rsid w:val="007F733C"/>
    <w:rsid w:val="008034CC"/>
    <w:rsid w:val="00803991"/>
    <w:rsid w:val="008075BB"/>
    <w:rsid w:val="00810110"/>
    <w:rsid w:val="00811B64"/>
    <w:rsid w:val="00831547"/>
    <w:rsid w:val="008327D3"/>
    <w:rsid w:val="008369E7"/>
    <w:rsid w:val="00841367"/>
    <w:rsid w:val="00843B61"/>
    <w:rsid w:val="008458A2"/>
    <w:rsid w:val="0085150A"/>
    <w:rsid w:val="0085190A"/>
    <w:rsid w:val="00861C0C"/>
    <w:rsid w:val="00866A89"/>
    <w:rsid w:val="00870853"/>
    <w:rsid w:val="00871F8D"/>
    <w:rsid w:val="00874515"/>
    <w:rsid w:val="00874F5A"/>
    <w:rsid w:val="00880E2D"/>
    <w:rsid w:val="00881FEF"/>
    <w:rsid w:val="0088206A"/>
    <w:rsid w:val="00882D6C"/>
    <w:rsid w:val="008870F8"/>
    <w:rsid w:val="00896E34"/>
    <w:rsid w:val="008A22A3"/>
    <w:rsid w:val="008A5177"/>
    <w:rsid w:val="008A66C3"/>
    <w:rsid w:val="008A72B8"/>
    <w:rsid w:val="008A77AB"/>
    <w:rsid w:val="008B142D"/>
    <w:rsid w:val="008B5367"/>
    <w:rsid w:val="008B5732"/>
    <w:rsid w:val="008C7F79"/>
    <w:rsid w:val="008D3A08"/>
    <w:rsid w:val="008D5EAC"/>
    <w:rsid w:val="008D756B"/>
    <w:rsid w:val="008E155C"/>
    <w:rsid w:val="008E3181"/>
    <w:rsid w:val="008E324E"/>
    <w:rsid w:val="008F1B97"/>
    <w:rsid w:val="008F6494"/>
    <w:rsid w:val="00901D63"/>
    <w:rsid w:val="00905680"/>
    <w:rsid w:val="00907590"/>
    <w:rsid w:val="00907EA7"/>
    <w:rsid w:val="00914EF9"/>
    <w:rsid w:val="00917347"/>
    <w:rsid w:val="00924916"/>
    <w:rsid w:val="009267F0"/>
    <w:rsid w:val="00934082"/>
    <w:rsid w:val="009348E1"/>
    <w:rsid w:val="00940C38"/>
    <w:rsid w:val="00940E82"/>
    <w:rsid w:val="00943845"/>
    <w:rsid w:val="0094734A"/>
    <w:rsid w:val="00947EE3"/>
    <w:rsid w:val="0095427A"/>
    <w:rsid w:val="0095577D"/>
    <w:rsid w:val="00964D3E"/>
    <w:rsid w:val="00970FDB"/>
    <w:rsid w:val="00976028"/>
    <w:rsid w:val="00980085"/>
    <w:rsid w:val="009825E7"/>
    <w:rsid w:val="009853CC"/>
    <w:rsid w:val="00986F32"/>
    <w:rsid w:val="00992089"/>
    <w:rsid w:val="009A1760"/>
    <w:rsid w:val="009A203B"/>
    <w:rsid w:val="009A2D41"/>
    <w:rsid w:val="009A3AC7"/>
    <w:rsid w:val="009A492C"/>
    <w:rsid w:val="009A4A33"/>
    <w:rsid w:val="009A6B3A"/>
    <w:rsid w:val="009A7BC7"/>
    <w:rsid w:val="009B26CD"/>
    <w:rsid w:val="009B7646"/>
    <w:rsid w:val="009B7F15"/>
    <w:rsid w:val="009C39F3"/>
    <w:rsid w:val="009C4805"/>
    <w:rsid w:val="009C51A1"/>
    <w:rsid w:val="009C55BC"/>
    <w:rsid w:val="009D265A"/>
    <w:rsid w:val="009D50D8"/>
    <w:rsid w:val="009E0484"/>
    <w:rsid w:val="009E097B"/>
    <w:rsid w:val="009F0C90"/>
    <w:rsid w:val="009F16B3"/>
    <w:rsid w:val="009F52B3"/>
    <w:rsid w:val="009F6767"/>
    <w:rsid w:val="00A00360"/>
    <w:rsid w:val="00A00689"/>
    <w:rsid w:val="00A035B4"/>
    <w:rsid w:val="00A053FB"/>
    <w:rsid w:val="00A16C9A"/>
    <w:rsid w:val="00A22D85"/>
    <w:rsid w:val="00A23443"/>
    <w:rsid w:val="00A2581E"/>
    <w:rsid w:val="00A27E88"/>
    <w:rsid w:val="00A324C2"/>
    <w:rsid w:val="00A3267D"/>
    <w:rsid w:val="00A32B5D"/>
    <w:rsid w:val="00A32BCE"/>
    <w:rsid w:val="00A3709A"/>
    <w:rsid w:val="00A50421"/>
    <w:rsid w:val="00A52C42"/>
    <w:rsid w:val="00A557BF"/>
    <w:rsid w:val="00A56D6D"/>
    <w:rsid w:val="00A56E37"/>
    <w:rsid w:val="00A570F4"/>
    <w:rsid w:val="00A62FBE"/>
    <w:rsid w:val="00A63887"/>
    <w:rsid w:val="00A65B3F"/>
    <w:rsid w:val="00A70B37"/>
    <w:rsid w:val="00A74D95"/>
    <w:rsid w:val="00A80A3D"/>
    <w:rsid w:val="00A83284"/>
    <w:rsid w:val="00A843BE"/>
    <w:rsid w:val="00A84D65"/>
    <w:rsid w:val="00A86C3D"/>
    <w:rsid w:val="00A97706"/>
    <w:rsid w:val="00AA003F"/>
    <w:rsid w:val="00AA76C4"/>
    <w:rsid w:val="00AB027B"/>
    <w:rsid w:val="00AB4E83"/>
    <w:rsid w:val="00AB558C"/>
    <w:rsid w:val="00AC69B3"/>
    <w:rsid w:val="00AD32B9"/>
    <w:rsid w:val="00AD4F05"/>
    <w:rsid w:val="00AE1BAD"/>
    <w:rsid w:val="00AE30AD"/>
    <w:rsid w:val="00AE5704"/>
    <w:rsid w:val="00AE5F2A"/>
    <w:rsid w:val="00AE6267"/>
    <w:rsid w:val="00AF710D"/>
    <w:rsid w:val="00B07DDA"/>
    <w:rsid w:val="00B1462A"/>
    <w:rsid w:val="00B14ED3"/>
    <w:rsid w:val="00B165DF"/>
    <w:rsid w:val="00B20978"/>
    <w:rsid w:val="00B214C2"/>
    <w:rsid w:val="00B23A7A"/>
    <w:rsid w:val="00B27C35"/>
    <w:rsid w:val="00B31A92"/>
    <w:rsid w:val="00B33F14"/>
    <w:rsid w:val="00B34A94"/>
    <w:rsid w:val="00B34C0A"/>
    <w:rsid w:val="00B37B3B"/>
    <w:rsid w:val="00B4291A"/>
    <w:rsid w:val="00B42D07"/>
    <w:rsid w:val="00B43400"/>
    <w:rsid w:val="00B53C66"/>
    <w:rsid w:val="00B55A1A"/>
    <w:rsid w:val="00B60A08"/>
    <w:rsid w:val="00B6185F"/>
    <w:rsid w:val="00B75CFC"/>
    <w:rsid w:val="00B75DBE"/>
    <w:rsid w:val="00B76CEE"/>
    <w:rsid w:val="00B84C4C"/>
    <w:rsid w:val="00B86931"/>
    <w:rsid w:val="00B906DC"/>
    <w:rsid w:val="00B90D4F"/>
    <w:rsid w:val="00B9277E"/>
    <w:rsid w:val="00B97FE7"/>
    <w:rsid w:val="00BA320A"/>
    <w:rsid w:val="00BA386B"/>
    <w:rsid w:val="00BB43D0"/>
    <w:rsid w:val="00BB5007"/>
    <w:rsid w:val="00BC4CC6"/>
    <w:rsid w:val="00BC62AC"/>
    <w:rsid w:val="00BC74D9"/>
    <w:rsid w:val="00BC779C"/>
    <w:rsid w:val="00BC78B6"/>
    <w:rsid w:val="00BD0603"/>
    <w:rsid w:val="00BD3C89"/>
    <w:rsid w:val="00BD66E0"/>
    <w:rsid w:val="00BD68AE"/>
    <w:rsid w:val="00BD750B"/>
    <w:rsid w:val="00BF3C85"/>
    <w:rsid w:val="00C01440"/>
    <w:rsid w:val="00C02E3D"/>
    <w:rsid w:val="00C0639A"/>
    <w:rsid w:val="00C11560"/>
    <w:rsid w:val="00C12AEE"/>
    <w:rsid w:val="00C17A8D"/>
    <w:rsid w:val="00C21CD4"/>
    <w:rsid w:val="00C27544"/>
    <w:rsid w:val="00C30787"/>
    <w:rsid w:val="00C315D7"/>
    <w:rsid w:val="00C31AA2"/>
    <w:rsid w:val="00C31E4A"/>
    <w:rsid w:val="00C358DA"/>
    <w:rsid w:val="00C431C7"/>
    <w:rsid w:val="00C46529"/>
    <w:rsid w:val="00C50F81"/>
    <w:rsid w:val="00C56401"/>
    <w:rsid w:val="00C73BE3"/>
    <w:rsid w:val="00C77749"/>
    <w:rsid w:val="00C811BD"/>
    <w:rsid w:val="00C843E1"/>
    <w:rsid w:val="00C86F6E"/>
    <w:rsid w:val="00C876BD"/>
    <w:rsid w:val="00C87F57"/>
    <w:rsid w:val="00C9089B"/>
    <w:rsid w:val="00C931FA"/>
    <w:rsid w:val="00C93CF9"/>
    <w:rsid w:val="00C93EBB"/>
    <w:rsid w:val="00C976A9"/>
    <w:rsid w:val="00CA07FD"/>
    <w:rsid w:val="00CA4F45"/>
    <w:rsid w:val="00CB2786"/>
    <w:rsid w:val="00CB42FC"/>
    <w:rsid w:val="00CB4F94"/>
    <w:rsid w:val="00CB531C"/>
    <w:rsid w:val="00CB6255"/>
    <w:rsid w:val="00CC3939"/>
    <w:rsid w:val="00CC4100"/>
    <w:rsid w:val="00CC519C"/>
    <w:rsid w:val="00CC52C3"/>
    <w:rsid w:val="00CD01FF"/>
    <w:rsid w:val="00CD2726"/>
    <w:rsid w:val="00CD4102"/>
    <w:rsid w:val="00CD48C5"/>
    <w:rsid w:val="00CD639B"/>
    <w:rsid w:val="00CD74D5"/>
    <w:rsid w:val="00CE2FB8"/>
    <w:rsid w:val="00CE3A22"/>
    <w:rsid w:val="00CE45BD"/>
    <w:rsid w:val="00CF2D53"/>
    <w:rsid w:val="00CF397F"/>
    <w:rsid w:val="00D0010E"/>
    <w:rsid w:val="00D026DA"/>
    <w:rsid w:val="00D04B7D"/>
    <w:rsid w:val="00D0642D"/>
    <w:rsid w:val="00D1234F"/>
    <w:rsid w:val="00D13506"/>
    <w:rsid w:val="00D138BD"/>
    <w:rsid w:val="00D14C1F"/>
    <w:rsid w:val="00D16A1C"/>
    <w:rsid w:val="00D276D9"/>
    <w:rsid w:val="00D337F1"/>
    <w:rsid w:val="00D35ACB"/>
    <w:rsid w:val="00D3707C"/>
    <w:rsid w:val="00D40CDF"/>
    <w:rsid w:val="00D44854"/>
    <w:rsid w:val="00D45E0C"/>
    <w:rsid w:val="00D47A55"/>
    <w:rsid w:val="00D55FE1"/>
    <w:rsid w:val="00D62DD6"/>
    <w:rsid w:val="00D6465C"/>
    <w:rsid w:val="00D71582"/>
    <w:rsid w:val="00D74E67"/>
    <w:rsid w:val="00D818E5"/>
    <w:rsid w:val="00D82A05"/>
    <w:rsid w:val="00D83D9A"/>
    <w:rsid w:val="00D86C56"/>
    <w:rsid w:val="00D906D3"/>
    <w:rsid w:val="00D9796E"/>
    <w:rsid w:val="00DA0E1C"/>
    <w:rsid w:val="00DA47B2"/>
    <w:rsid w:val="00DB1170"/>
    <w:rsid w:val="00DB156D"/>
    <w:rsid w:val="00DB2BC5"/>
    <w:rsid w:val="00DB6824"/>
    <w:rsid w:val="00DC61E4"/>
    <w:rsid w:val="00DE2A26"/>
    <w:rsid w:val="00DE2AB6"/>
    <w:rsid w:val="00DE7FAD"/>
    <w:rsid w:val="00DF2537"/>
    <w:rsid w:val="00DF5790"/>
    <w:rsid w:val="00E00F26"/>
    <w:rsid w:val="00E04A4A"/>
    <w:rsid w:val="00E1032D"/>
    <w:rsid w:val="00E1061F"/>
    <w:rsid w:val="00E11AC4"/>
    <w:rsid w:val="00E12A3F"/>
    <w:rsid w:val="00E15D89"/>
    <w:rsid w:val="00E175AC"/>
    <w:rsid w:val="00E17A45"/>
    <w:rsid w:val="00E17E05"/>
    <w:rsid w:val="00E22D8E"/>
    <w:rsid w:val="00E259CF"/>
    <w:rsid w:val="00E32E61"/>
    <w:rsid w:val="00E35BAD"/>
    <w:rsid w:val="00E36B62"/>
    <w:rsid w:val="00E424DE"/>
    <w:rsid w:val="00E467C9"/>
    <w:rsid w:val="00E46C31"/>
    <w:rsid w:val="00E50F94"/>
    <w:rsid w:val="00E51431"/>
    <w:rsid w:val="00E555CB"/>
    <w:rsid w:val="00E56302"/>
    <w:rsid w:val="00E57ACE"/>
    <w:rsid w:val="00E65251"/>
    <w:rsid w:val="00E73BEB"/>
    <w:rsid w:val="00E7409E"/>
    <w:rsid w:val="00E7502E"/>
    <w:rsid w:val="00E7558C"/>
    <w:rsid w:val="00E76696"/>
    <w:rsid w:val="00E77766"/>
    <w:rsid w:val="00E82993"/>
    <w:rsid w:val="00E84A96"/>
    <w:rsid w:val="00E861B1"/>
    <w:rsid w:val="00E902D9"/>
    <w:rsid w:val="00E90829"/>
    <w:rsid w:val="00E9085E"/>
    <w:rsid w:val="00E947D3"/>
    <w:rsid w:val="00E94B54"/>
    <w:rsid w:val="00EA594B"/>
    <w:rsid w:val="00EA6ADD"/>
    <w:rsid w:val="00EC306E"/>
    <w:rsid w:val="00EC431C"/>
    <w:rsid w:val="00EC4905"/>
    <w:rsid w:val="00EC77E5"/>
    <w:rsid w:val="00EC7E04"/>
    <w:rsid w:val="00EC7F84"/>
    <w:rsid w:val="00ED200C"/>
    <w:rsid w:val="00ED34CF"/>
    <w:rsid w:val="00ED35EE"/>
    <w:rsid w:val="00ED3981"/>
    <w:rsid w:val="00ED66B5"/>
    <w:rsid w:val="00ED6BDC"/>
    <w:rsid w:val="00ED752D"/>
    <w:rsid w:val="00EE3AE9"/>
    <w:rsid w:val="00EE5443"/>
    <w:rsid w:val="00EF31F3"/>
    <w:rsid w:val="00EF3B5D"/>
    <w:rsid w:val="00F006BF"/>
    <w:rsid w:val="00F00802"/>
    <w:rsid w:val="00F00D73"/>
    <w:rsid w:val="00F02929"/>
    <w:rsid w:val="00F03451"/>
    <w:rsid w:val="00F1027E"/>
    <w:rsid w:val="00F118E2"/>
    <w:rsid w:val="00F2118D"/>
    <w:rsid w:val="00F23673"/>
    <w:rsid w:val="00F24C51"/>
    <w:rsid w:val="00F262EC"/>
    <w:rsid w:val="00F2662A"/>
    <w:rsid w:val="00F27B72"/>
    <w:rsid w:val="00F3170F"/>
    <w:rsid w:val="00F33906"/>
    <w:rsid w:val="00F3446D"/>
    <w:rsid w:val="00F353C8"/>
    <w:rsid w:val="00F360D7"/>
    <w:rsid w:val="00F3611E"/>
    <w:rsid w:val="00F37083"/>
    <w:rsid w:val="00F423AE"/>
    <w:rsid w:val="00F4352F"/>
    <w:rsid w:val="00F47152"/>
    <w:rsid w:val="00F47457"/>
    <w:rsid w:val="00F47707"/>
    <w:rsid w:val="00F47E2D"/>
    <w:rsid w:val="00F56CFF"/>
    <w:rsid w:val="00F57967"/>
    <w:rsid w:val="00F57C37"/>
    <w:rsid w:val="00F61C5C"/>
    <w:rsid w:val="00F64194"/>
    <w:rsid w:val="00F67D9E"/>
    <w:rsid w:val="00F77D37"/>
    <w:rsid w:val="00F84377"/>
    <w:rsid w:val="00F84845"/>
    <w:rsid w:val="00F84D76"/>
    <w:rsid w:val="00F92D1F"/>
    <w:rsid w:val="00F94386"/>
    <w:rsid w:val="00F9614B"/>
    <w:rsid w:val="00FA15F7"/>
    <w:rsid w:val="00FA1716"/>
    <w:rsid w:val="00FA1781"/>
    <w:rsid w:val="00FA2C1B"/>
    <w:rsid w:val="00FB4FEE"/>
    <w:rsid w:val="00FB734D"/>
    <w:rsid w:val="00FC00B5"/>
    <w:rsid w:val="00FC209D"/>
    <w:rsid w:val="00FC4B8C"/>
    <w:rsid w:val="00FC6AB9"/>
    <w:rsid w:val="00FE1E20"/>
    <w:rsid w:val="00FE7E77"/>
    <w:rsid w:val="00FF4035"/>
    <w:rsid w:val="00FF4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AF67199-05FD-4806-86E6-423EBAAC1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813D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0">
    <w:name w:val="0论文 章题"/>
    <w:basedOn w:val="a"/>
    <w:link w:val="0Char"/>
    <w:qFormat/>
    <w:rsid w:val="00F3611E"/>
    <w:pPr>
      <w:widowControl w:val="0"/>
      <w:spacing w:after="0" w:line="480" w:lineRule="auto"/>
      <w:jc w:val="center"/>
    </w:pPr>
    <w:rPr>
      <w:rFonts w:ascii="Times New Roman" w:eastAsia="Calibri" w:hAnsi="Times New Roman" w:cs="Times New Roman"/>
      <w:sz w:val="24"/>
      <w:szCs w:val="24"/>
      <w:lang w:eastAsia="en-US"/>
    </w:rPr>
  </w:style>
  <w:style w:type="character" w:customStyle="1" w:styleId="0Char">
    <w:name w:val="0论文 章题 Char"/>
    <w:basedOn w:val="a0"/>
    <w:link w:val="0"/>
    <w:rsid w:val="00F3611E"/>
    <w:rPr>
      <w:rFonts w:ascii="Times New Roman" w:eastAsia="Calibri" w:hAnsi="Times New Roman" w:cs="Times New Roman"/>
      <w:sz w:val="24"/>
      <w:szCs w:val="24"/>
      <w:lang w:eastAsia="en-US"/>
    </w:rPr>
  </w:style>
  <w:style w:type="paragraph" w:customStyle="1" w:styleId="11">
    <w:name w:val="1 论文 段题1"/>
    <w:basedOn w:val="a"/>
    <w:link w:val="11Char"/>
    <w:qFormat/>
    <w:rsid w:val="00F3611E"/>
    <w:pPr>
      <w:keepNext/>
      <w:keepLines/>
      <w:widowControl w:val="0"/>
      <w:spacing w:after="0" w:line="480" w:lineRule="auto"/>
      <w:outlineLvl w:val="2"/>
    </w:pPr>
    <w:rPr>
      <w:rFonts w:ascii="Times New Roman" w:hAnsi="Times New Roman" w:cs="Times New Roman"/>
      <w:b/>
      <w:sz w:val="24"/>
      <w:szCs w:val="24"/>
    </w:rPr>
  </w:style>
  <w:style w:type="character" w:customStyle="1" w:styleId="11Char">
    <w:name w:val="1 论文 段题1 Char"/>
    <w:basedOn w:val="a0"/>
    <w:link w:val="11"/>
    <w:rsid w:val="00F3611E"/>
    <w:rPr>
      <w:rFonts w:ascii="Times New Roman" w:hAnsi="Times New Roman" w:cs="Times New Roman"/>
      <w:b/>
      <w:sz w:val="24"/>
      <w:szCs w:val="24"/>
    </w:rPr>
  </w:style>
  <w:style w:type="paragraph" w:customStyle="1" w:styleId="2">
    <w:name w:val="2论文 正文"/>
    <w:basedOn w:val="a"/>
    <w:link w:val="2Char"/>
    <w:qFormat/>
    <w:rsid w:val="00F3611E"/>
    <w:pPr>
      <w:widowControl w:val="0"/>
      <w:spacing w:after="0" w:line="480" w:lineRule="auto"/>
      <w:ind w:firstLineChars="300" w:firstLine="720"/>
    </w:pPr>
    <w:rPr>
      <w:rFonts w:ascii="Times New Roman" w:eastAsia="MS Gothic" w:hAnsi="Times New Roman" w:cs="Times New Roman"/>
      <w:sz w:val="24"/>
      <w:szCs w:val="24"/>
      <w:lang w:eastAsia="en-US"/>
    </w:rPr>
  </w:style>
  <w:style w:type="character" w:customStyle="1" w:styleId="2Char">
    <w:name w:val="2论文 正文 Char"/>
    <w:basedOn w:val="a0"/>
    <w:link w:val="2"/>
    <w:rsid w:val="00F3611E"/>
    <w:rPr>
      <w:rFonts w:ascii="Times New Roman" w:eastAsia="MS Gothic" w:hAnsi="Times New Roman" w:cs="Times New Roman"/>
      <w:sz w:val="24"/>
      <w:szCs w:val="24"/>
      <w:lang w:eastAsia="en-US"/>
    </w:rPr>
  </w:style>
  <w:style w:type="paragraph" w:styleId="a3">
    <w:name w:val="header"/>
    <w:basedOn w:val="a"/>
    <w:link w:val="Char"/>
    <w:uiPriority w:val="99"/>
    <w:unhideWhenUsed/>
    <w:rsid w:val="000813D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0813DB"/>
  </w:style>
  <w:style w:type="paragraph" w:styleId="a4">
    <w:name w:val="footer"/>
    <w:basedOn w:val="a"/>
    <w:link w:val="Char0"/>
    <w:uiPriority w:val="99"/>
    <w:unhideWhenUsed/>
    <w:rsid w:val="000813D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0813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88</Words>
  <Characters>3923</Characters>
  <Application>Microsoft Office Word</Application>
  <DocSecurity>0</DocSecurity>
  <Lines>32</Lines>
  <Paragraphs>9</Paragraphs>
  <ScaleCrop>false</ScaleCrop>
  <Company/>
  <LinksUpToDate>false</LinksUpToDate>
  <CharactersWithSpaces>46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</dc:creator>
  <cp:keywords/>
  <dc:description/>
  <cp:lastModifiedBy>Zhao</cp:lastModifiedBy>
  <cp:revision>3</cp:revision>
  <dcterms:created xsi:type="dcterms:W3CDTF">2020-07-19T21:48:00Z</dcterms:created>
  <dcterms:modified xsi:type="dcterms:W3CDTF">2020-07-19T22:25:00Z</dcterms:modified>
</cp:coreProperties>
</file>